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12282" w14:textId="719DE4AF" w:rsidR="003B12DB" w:rsidRPr="000A663B" w:rsidDel="00320437" w:rsidRDefault="003B12DB" w:rsidP="003B12DB">
      <w:pPr>
        <w:widowControl/>
        <w:rPr>
          <w:del w:id="0" w:author="作者"/>
        </w:rPr>
      </w:pPr>
    </w:p>
    <w:p w14:paraId="3445D189" w14:textId="24A76D20" w:rsidR="003B12DB" w:rsidRPr="000A663B" w:rsidRDefault="006B5288" w:rsidP="00C5138A">
      <w:pPr>
        <w:spacing w:line="480" w:lineRule="auto"/>
      </w:pPr>
      <w:r w:rsidRPr="000A663B">
        <w:t>Table S1. Primers used for Sanger sequencing</w:t>
      </w:r>
    </w:p>
    <w:tbl>
      <w:tblPr>
        <w:tblStyle w:val="a3"/>
        <w:tblpPr w:leftFromText="141" w:rightFromText="141" w:vertAnchor="text" w:horzAnchor="margin" w:tblpY="82"/>
        <w:tblW w:w="8364" w:type="dxa"/>
        <w:tblLook w:val="04A0" w:firstRow="1" w:lastRow="0" w:firstColumn="1" w:lastColumn="0" w:noHBand="0" w:noVBand="1"/>
      </w:tblPr>
      <w:tblGrid>
        <w:gridCol w:w="2694"/>
        <w:gridCol w:w="5670"/>
      </w:tblGrid>
      <w:tr w:rsidR="00ED332C" w:rsidRPr="000A663B" w14:paraId="50720C47" w14:textId="77777777" w:rsidTr="004305AB">
        <w:trPr>
          <w:trHeight w:val="414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84355B" w14:textId="77777777" w:rsidR="003B12DB" w:rsidRPr="000A663B" w:rsidRDefault="006B5288" w:rsidP="009463A8">
            <w:pPr>
              <w:spacing w:line="360" w:lineRule="auto"/>
              <w:rPr>
                <w:b/>
                <w:bCs/>
                <w:sz w:val="22"/>
              </w:rPr>
            </w:pPr>
            <w:r w:rsidRPr="000A663B">
              <w:rPr>
                <w:b/>
                <w:bCs/>
                <w:sz w:val="22"/>
              </w:rPr>
              <w:t xml:space="preserve">Primer 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FFD3ED" w14:textId="77777777" w:rsidR="003B12DB" w:rsidRPr="000A663B" w:rsidRDefault="006B5288" w:rsidP="009463A8">
            <w:pPr>
              <w:spacing w:line="360" w:lineRule="auto"/>
              <w:rPr>
                <w:b/>
                <w:bCs/>
                <w:sz w:val="22"/>
              </w:rPr>
            </w:pPr>
            <w:r w:rsidRPr="000A663B">
              <w:rPr>
                <w:b/>
                <w:bCs/>
                <w:sz w:val="22"/>
              </w:rPr>
              <w:t>Sequence (5′→3′)</w:t>
            </w:r>
          </w:p>
        </w:tc>
      </w:tr>
      <w:tr w:rsidR="00ED332C" w:rsidRPr="000A663B" w14:paraId="7F8FF20C" w14:textId="77777777" w:rsidTr="004305AB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4DF043" w14:textId="2613B903" w:rsidR="003B12DB" w:rsidRPr="000A663B" w:rsidRDefault="006B5288" w:rsidP="009463A8">
            <w:pPr>
              <w:spacing w:line="360" w:lineRule="auto"/>
              <w:rPr>
                <w:sz w:val="22"/>
              </w:rPr>
            </w:pPr>
            <w:r w:rsidRPr="000A663B">
              <w:rPr>
                <w:i/>
                <w:iCs/>
                <w:sz w:val="22"/>
              </w:rPr>
              <w:t>EGFR</w:t>
            </w:r>
            <w:r w:rsidRPr="000A663B">
              <w:rPr>
                <w:sz w:val="22"/>
              </w:rPr>
              <w:t xml:space="preserve"> </w:t>
            </w:r>
            <w:r w:rsidR="0066756B">
              <w:rPr>
                <w:sz w:val="22"/>
              </w:rPr>
              <w:t>e</w:t>
            </w:r>
            <w:r w:rsidRPr="000A663B">
              <w:rPr>
                <w:sz w:val="22"/>
              </w:rPr>
              <w:t>xon18F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70678" w14:textId="77777777" w:rsidR="003B12DB" w:rsidRPr="000A663B" w:rsidRDefault="006B5288" w:rsidP="009463A8">
            <w:pPr>
              <w:spacing w:line="360" w:lineRule="auto"/>
              <w:rPr>
                <w:sz w:val="22"/>
              </w:rPr>
            </w:pPr>
            <w:r w:rsidRPr="000A663B">
              <w:rPr>
                <w:sz w:val="22"/>
              </w:rPr>
              <w:t>CAAATGAGCTGGCAAGTGCCGTGTC</w:t>
            </w:r>
          </w:p>
        </w:tc>
      </w:tr>
      <w:tr w:rsidR="00ED332C" w:rsidRPr="000A663B" w14:paraId="62061577" w14:textId="77777777" w:rsidTr="004305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A900" w14:textId="5DAD6155" w:rsidR="003B12DB" w:rsidRPr="000A663B" w:rsidRDefault="006B5288" w:rsidP="009463A8">
            <w:pPr>
              <w:spacing w:line="360" w:lineRule="auto"/>
              <w:rPr>
                <w:sz w:val="22"/>
              </w:rPr>
            </w:pPr>
            <w:r w:rsidRPr="000A663B">
              <w:rPr>
                <w:i/>
                <w:iCs/>
                <w:sz w:val="22"/>
              </w:rPr>
              <w:t>EGFR</w:t>
            </w:r>
            <w:r w:rsidRPr="000A663B">
              <w:rPr>
                <w:sz w:val="22"/>
              </w:rPr>
              <w:t xml:space="preserve"> </w:t>
            </w:r>
            <w:r w:rsidR="0066756B">
              <w:rPr>
                <w:sz w:val="22"/>
              </w:rPr>
              <w:t>e</w:t>
            </w:r>
            <w:r w:rsidRPr="000A663B">
              <w:rPr>
                <w:sz w:val="22"/>
              </w:rPr>
              <w:t>xon18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B713B8B" w14:textId="77777777" w:rsidR="003B12DB" w:rsidRPr="000A663B" w:rsidRDefault="006B5288" w:rsidP="009463A8">
            <w:pPr>
              <w:spacing w:line="360" w:lineRule="auto"/>
              <w:rPr>
                <w:sz w:val="22"/>
              </w:rPr>
            </w:pPr>
            <w:r w:rsidRPr="000A663B">
              <w:rPr>
                <w:sz w:val="22"/>
              </w:rPr>
              <w:t>CCAAACACTCAGTGAAACAAAGAG</w:t>
            </w:r>
          </w:p>
        </w:tc>
      </w:tr>
      <w:tr w:rsidR="00ED332C" w:rsidRPr="000A663B" w14:paraId="62CC18FD" w14:textId="77777777" w:rsidTr="004305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26B7F" w14:textId="5F7BF163" w:rsidR="003B12DB" w:rsidRPr="000A663B" w:rsidRDefault="006B5288" w:rsidP="009463A8">
            <w:pPr>
              <w:spacing w:line="360" w:lineRule="auto"/>
              <w:rPr>
                <w:sz w:val="22"/>
              </w:rPr>
            </w:pPr>
            <w:r w:rsidRPr="000A663B">
              <w:rPr>
                <w:i/>
                <w:iCs/>
                <w:sz w:val="22"/>
              </w:rPr>
              <w:t>EGFR</w:t>
            </w:r>
            <w:r w:rsidRPr="000A663B">
              <w:rPr>
                <w:sz w:val="22"/>
              </w:rPr>
              <w:t xml:space="preserve"> </w:t>
            </w:r>
            <w:r w:rsidR="0066756B">
              <w:rPr>
                <w:sz w:val="22"/>
              </w:rPr>
              <w:t>e</w:t>
            </w:r>
            <w:r w:rsidRPr="000A663B">
              <w:rPr>
                <w:sz w:val="22"/>
              </w:rPr>
              <w:t>xon19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692A4E1" w14:textId="77777777" w:rsidR="003B12DB" w:rsidRPr="000A663B" w:rsidRDefault="006B5288" w:rsidP="009463A8">
            <w:pPr>
              <w:spacing w:line="360" w:lineRule="auto"/>
              <w:rPr>
                <w:sz w:val="22"/>
              </w:rPr>
            </w:pPr>
            <w:r w:rsidRPr="000A663B">
              <w:rPr>
                <w:sz w:val="22"/>
              </w:rPr>
              <w:t>GCTGGTAACATCCACCCAGA</w:t>
            </w:r>
          </w:p>
        </w:tc>
      </w:tr>
      <w:tr w:rsidR="00ED332C" w:rsidRPr="000A663B" w14:paraId="006CF56E" w14:textId="77777777" w:rsidTr="004305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7862A" w14:textId="30E8584E" w:rsidR="003B12DB" w:rsidRPr="000A663B" w:rsidRDefault="006B5288" w:rsidP="009463A8">
            <w:pPr>
              <w:spacing w:line="360" w:lineRule="auto"/>
              <w:rPr>
                <w:sz w:val="22"/>
              </w:rPr>
            </w:pPr>
            <w:r w:rsidRPr="000A663B">
              <w:rPr>
                <w:i/>
                <w:iCs/>
                <w:sz w:val="22"/>
              </w:rPr>
              <w:t>EGFR</w:t>
            </w:r>
            <w:r w:rsidRPr="000A663B">
              <w:rPr>
                <w:sz w:val="22"/>
              </w:rPr>
              <w:t xml:space="preserve"> </w:t>
            </w:r>
            <w:r w:rsidR="0066756B">
              <w:rPr>
                <w:sz w:val="22"/>
              </w:rPr>
              <w:t>e</w:t>
            </w:r>
            <w:r w:rsidRPr="000A663B">
              <w:rPr>
                <w:sz w:val="22"/>
              </w:rPr>
              <w:t>xon19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F12D472" w14:textId="77777777" w:rsidR="003B12DB" w:rsidRPr="000A663B" w:rsidRDefault="006B5288" w:rsidP="009463A8">
            <w:pPr>
              <w:spacing w:line="360" w:lineRule="auto"/>
              <w:rPr>
                <w:sz w:val="22"/>
              </w:rPr>
            </w:pPr>
            <w:r w:rsidRPr="000A663B">
              <w:rPr>
                <w:sz w:val="22"/>
              </w:rPr>
              <w:t>AGCAGGGTCTAGAGCAGAGC</w:t>
            </w:r>
          </w:p>
        </w:tc>
      </w:tr>
      <w:tr w:rsidR="00ED332C" w:rsidRPr="000A663B" w14:paraId="6090E54A" w14:textId="77777777" w:rsidTr="004305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03288" w14:textId="5C906D0B" w:rsidR="003B12DB" w:rsidRPr="000A663B" w:rsidRDefault="006B5288" w:rsidP="009463A8">
            <w:pPr>
              <w:spacing w:line="360" w:lineRule="auto"/>
              <w:rPr>
                <w:sz w:val="22"/>
              </w:rPr>
            </w:pPr>
            <w:r w:rsidRPr="000A663B">
              <w:rPr>
                <w:i/>
                <w:iCs/>
                <w:sz w:val="22"/>
              </w:rPr>
              <w:t>EGFR</w:t>
            </w:r>
            <w:r w:rsidRPr="000A663B">
              <w:rPr>
                <w:sz w:val="22"/>
              </w:rPr>
              <w:t xml:space="preserve"> </w:t>
            </w:r>
            <w:r w:rsidR="0066756B">
              <w:rPr>
                <w:sz w:val="22"/>
              </w:rPr>
              <w:t>e</w:t>
            </w:r>
            <w:r w:rsidRPr="000A663B">
              <w:rPr>
                <w:sz w:val="22"/>
              </w:rPr>
              <w:t>xon20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F86BD" w14:textId="77777777" w:rsidR="003B12DB" w:rsidRPr="000A663B" w:rsidRDefault="006B5288" w:rsidP="009463A8">
            <w:pPr>
              <w:spacing w:line="360" w:lineRule="auto"/>
              <w:rPr>
                <w:sz w:val="22"/>
              </w:rPr>
            </w:pPr>
            <w:r w:rsidRPr="000A663B">
              <w:rPr>
                <w:sz w:val="22"/>
              </w:rPr>
              <w:t>CCATGAGTACGTATTTTGAAACTC</w:t>
            </w:r>
          </w:p>
        </w:tc>
      </w:tr>
      <w:tr w:rsidR="00ED332C" w:rsidRPr="000A663B" w14:paraId="56229D4C" w14:textId="77777777" w:rsidTr="004305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1F8D" w14:textId="2BB42E7E" w:rsidR="003B12DB" w:rsidRPr="000A663B" w:rsidRDefault="006B5288" w:rsidP="009463A8">
            <w:pPr>
              <w:spacing w:line="360" w:lineRule="auto"/>
              <w:rPr>
                <w:sz w:val="22"/>
              </w:rPr>
            </w:pPr>
            <w:r w:rsidRPr="000A663B">
              <w:rPr>
                <w:i/>
                <w:iCs/>
                <w:sz w:val="22"/>
              </w:rPr>
              <w:t>EGFR</w:t>
            </w:r>
            <w:r w:rsidRPr="000A663B">
              <w:rPr>
                <w:sz w:val="22"/>
              </w:rPr>
              <w:t xml:space="preserve"> </w:t>
            </w:r>
            <w:r w:rsidR="0066756B">
              <w:rPr>
                <w:sz w:val="22"/>
              </w:rPr>
              <w:t>e</w:t>
            </w:r>
            <w:r w:rsidRPr="000A663B">
              <w:rPr>
                <w:sz w:val="22"/>
              </w:rPr>
              <w:t>xon20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5FC2BA2" w14:textId="77777777" w:rsidR="003B12DB" w:rsidRPr="000A663B" w:rsidRDefault="006B5288" w:rsidP="009463A8">
            <w:pPr>
              <w:spacing w:line="360" w:lineRule="auto"/>
              <w:rPr>
                <w:sz w:val="22"/>
              </w:rPr>
            </w:pPr>
            <w:r w:rsidRPr="000A663B">
              <w:rPr>
                <w:sz w:val="22"/>
              </w:rPr>
              <w:t>CCATGAGTACGTATTTTGAAACTC</w:t>
            </w:r>
          </w:p>
        </w:tc>
      </w:tr>
      <w:tr w:rsidR="00ED332C" w:rsidRPr="000A663B" w14:paraId="0BAC74FE" w14:textId="77777777" w:rsidTr="004305A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95656" w14:textId="3A68560A" w:rsidR="003B12DB" w:rsidRPr="000A663B" w:rsidRDefault="006B5288" w:rsidP="009463A8">
            <w:pPr>
              <w:spacing w:line="360" w:lineRule="auto"/>
              <w:rPr>
                <w:sz w:val="22"/>
              </w:rPr>
            </w:pPr>
            <w:r w:rsidRPr="000A663B">
              <w:rPr>
                <w:i/>
                <w:iCs/>
                <w:sz w:val="22"/>
              </w:rPr>
              <w:t>EGFR</w:t>
            </w:r>
            <w:r w:rsidRPr="000A663B">
              <w:rPr>
                <w:sz w:val="22"/>
              </w:rPr>
              <w:t xml:space="preserve"> </w:t>
            </w:r>
            <w:r w:rsidR="0066756B">
              <w:rPr>
                <w:sz w:val="22"/>
              </w:rPr>
              <w:t>e</w:t>
            </w:r>
            <w:r w:rsidRPr="000A663B">
              <w:rPr>
                <w:sz w:val="22"/>
              </w:rPr>
              <w:t>xon21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071E008" w14:textId="77777777" w:rsidR="003B12DB" w:rsidRPr="000A663B" w:rsidRDefault="006B5288" w:rsidP="009463A8">
            <w:pPr>
              <w:spacing w:line="360" w:lineRule="auto"/>
              <w:rPr>
                <w:sz w:val="22"/>
              </w:rPr>
            </w:pPr>
            <w:r w:rsidRPr="000A663B">
              <w:rPr>
                <w:sz w:val="22"/>
              </w:rPr>
              <w:t>CAGCCATAAGTCCTCGACGTGG</w:t>
            </w:r>
          </w:p>
        </w:tc>
      </w:tr>
      <w:tr w:rsidR="00ED332C" w:rsidRPr="000A663B" w14:paraId="45B809B6" w14:textId="77777777" w:rsidTr="004305AB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10DED4" w14:textId="4FB9954C" w:rsidR="003B12DB" w:rsidRPr="000A663B" w:rsidRDefault="006B5288" w:rsidP="009463A8">
            <w:pPr>
              <w:spacing w:line="360" w:lineRule="auto"/>
              <w:rPr>
                <w:sz w:val="22"/>
              </w:rPr>
            </w:pPr>
            <w:r w:rsidRPr="000A663B">
              <w:rPr>
                <w:i/>
                <w:iCs/>
                <w:sz w:val="22"/>
              </w:rPr>
              <w:t>EGFR</w:t>
            </w:r>
            <w:r w:rsidRPr="000A663B">
              <w:rPr>
                <w:sz w:val="22"/>
              </w:rPr>
              <w:t xml:space="preserve"> </w:t>
            </w:r>
            <w:r w:rsidR="0066756B">
              <w:rPr>
                <w:sz w:val="22"/>
              </w:rPr>
              <w:t>e</w:t>
            </w:r>
            <w:r w:rsidRPr="000A663B">
              <w:rPr>
                <w:sz w:val="22"/>
              </w:rPr>
              <w:t>xon21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171D1" w14:textId="77777777" w:rsidR="003B12DB" w:rsidRPr="000A663B" w:rsidRDefault="006B5288" w:rsidP="009463A8">
            <w:pPr>
              <w:spacing w:line="360" w:lineRule="auto"/>
              <w:rPr>
                <w:sz w:val="22"/>
              </w:rPr>
            </w:pPr>
            <w:r w:rsidRPr="000A663B">
              <w:rPr>
                <w:sz w:val="22"/>
              </w:rPr>
              <w:t>CATCCTCCCCTGCATGTGTTAAAC</w:t>
            </w:r>
          </w:p>
        </w:tc>
      </w:tr>
    </w:tbl>
    <w:p w14:paraId="40595A18" w14:textId="1DA17262" w:rsidR="003B12DB" w:rsidRPr="000A663B" w:rsidRDefault="006B5288" w:rsidP="00C5138A">
      <w:pPr>
        <w:spacing w:line="480" w:lineRule="auto"/>
      </w:pPr>
      <w:r w:rsidRPr="000A663B">
        <w:t xml:space="preserve">Abbreviation: </w:t>
      </w:r>
      <w:r w:rsidRPr="00C5138A">
        <w:rPr>
          <w:i/>
          <w:iCs/>
        </w:rPr>
        <w:t>EGFR</w:t>
      </w:r>
      <w:r w:rsidRPr="000A663B">
        <w:t>, epidermal growth factor receptor</w:t>
      </w:r>
    </w:p>
    <w:p w14:paraId="3EE20F6E" w14:textId="77777777" w:rsidR="003B12DB" w:rsidRPr="000A663B" w:rsidRDefault="003B12DB" w:rsidP="003B12DB"/>
    <w:p w14:paraId="0176B818" w14:textId="77777777" w:rsidR="003B12DB" w:rsidRPr="000A663B" w:rsidRDefault="006B5288" w:rsidP="003B12DB">
      <w:pPr>
        <w:widowControl/>
      </w:pPr>
      <w:r w:rsidRPr="000A663B">
        <w:br w:type="page"/>
      </w:r>
    </w:p>
    <w:p w14:paraId="42812EFC" w14:textId="46122690" w:rsidR="003B12DB" w:rsidRPr="000A663B" w:rsidRDefault="006B5288" w:rsidP="0055268B">
      <w:pPr>
        <w:spacing w:line="480" w:lineRule="auto"/>
      </w:pPr>
      <w:r w:rsidRPr="000A663B">
        <w:lastRenderedPageBreak/>
        <w:t xml:space="preserve">Table S2. Cases with inconsistent ex20ins results by Sanger sequencing and </w:t>
      </w:r>
      <w:proofErr w:type="spellStart"/>
      <w:r w:rsidRPr="000A663B">
        <w:t>Idylla</w:t>
      </w:r>
      <w:proofErr w:type="spellEnd"/>
      <w:r w:rsidRPr="000A663B">
        <w:t xml:space="preserve"> </w:t>
      </w:r>
      <w:r w:rsidRPr="0055268B">
        <w:t>EGFR</w:t>
      </w:r>
      <w:r w:rsidRPr="000A663B">
        <w:t xml:space="preserve"> assa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2754"/>
        <w:gridCol w:w="3119"/>
        <w:gridCol w:w="2119"/>
      </w:tblGrid>
      <w:tr w:rsidR="00ED332C" w:rsidRPr="00E640E1" w14:paraId="202994A1" w14:textId="77777777" w:rsidTr="004305AB">
        <w:tc>
          <w:tcPr>
            <w:tcW w:w="534" w:type="dxa"/>
            <w:tcBorders>
              <w:bottom w:val="single" w:sz="4" w:space="0" w:color="auto"/>
            </w:tcBorders>
          </w:tcPr>
          <w:p w14:paraId="70F45136" w14:textId="77777777" w:rsidR="003B12DB" w:rsidRPr="00E640E1" w:rsidRDefault="003B12DB" w:rsidP="0025408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7DC7DD9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cobas test</w:t>
            </w:r>
          </w:p>
        </w:tc>
        <w:tc>
          <w:tcPr>
            <w:tcW w:w="3153" w:type="dxa"/>
            <w:tcBorders>
              <w:bottom w:val="single" w:sz="4" w:space="0" w:color="auto"/>
            </w:tcBorders>
          </w:tcPr>
          <w:p w14:paraId="10D4EA24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Sanger sequencing</w:t>
            </w: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14:paraId="532727AA" w14:textId="2458C853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E640E1">
              <w:rPr>
                <w:sz w:val="22"/>
                <w:szCs w:val="22"/>
              </w:rPr>
              <w:t>Idylla</w:t>
            </w:r>
            <w:proofErr w:type="spellEnd"/>
            <w:r w:rsidRPr="00E640E1">
              <w:rPr>
                <w:sz w:val="22"/>
                <w:szCs w:val="22"/>
              </w:rPr>
              <w:t xml:space="preserve"> </w:t>
            </w:r>
            <w:r w:rsidR="001D320A" w:rsidRPr="00E95C5F">
              <w:rPr>
                <w:sz w:val="22"/>
                <w:szCs w:val="22"/>
              </w:rPr>
              <w:t>EGFR</w:t>
            </w:r>
            <w:r w:rsidR="001D320A" w:rsidRPr="001D320A">
              <w:rPr>
                <w:sz w:val="22"/>
                <w:szCs w:val="22"/>
              </w:rPr>
              <w:t xml:space="preserve"> </w:t>
            </w:r>
            <w:r w:rsidRPr="00E640E1">
              <w:rPr>
                <w:sz w:val="22"/>
                <w:szCs w:val="22"/>
              </w:rPr>
              <w:t>assay</w:t>
            </w:r>
          </w:p>
        </w:tc>
      </w:tr>
      <w:tr w:rsidR="00ED332C" w:rsidRPr="00E640E1" w14:paraId="1573C509" w14:textId="77777777" w:rsidTr="004305AB">
        <w:tc>
          <w:tcPr>
            <w:tcW w:w="534" w:type="dxa"/>
            <w:tcBorders>
              <w:bottom w:val="nil"/>
            </w:tcBorders>
          </w:tcPr>
          <w:p w14:paraId="76379F3B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1</w:t>
            </w:r>
          </w:p>
        </w:tc>
        <w:tc>
          <w:tcPr>
            <w:tcW w:w="2835" w:type="dxa"/>
            <w:tcBorders>
              <w:bottom w:val="nil"/>
            </w:tcBorders>
          </w:tcPr>
          <w:p w14:paraId="4EE483DB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ex20ins+</w:t>
            </w:r>
          </w:p>
        </w:tc>
        <w:tc>
          <w:tcPr>
            <w:tcW w:w="3153" w:type="dxa"/>
            <w:tcBorders>
              <w:bottom w:val="nil"/>
            </w:tcBorders>
          </w:tcPr>
          <w:p w14:paraId="2FA35847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*p.N771_P772insPGN</w:t>
            </w:r>
          </w:p>
        </w:tc>
        <w:tc>
          <w:tcPr>
            <w:tcW w:w="2174" w:type="dxa"/>
            <w:tcBorders>
              <w:bottom w:val="nil"/>
            </w:tcBorders>
          </w:tcPr>
          <w:p w14:paraId="287E6EF7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WT</w:t>
            </w:r>
          </w:p>
        </w:tc>
      </w:tr>
      <w:tr w:rsidR="00ED332C" w:rsidRPr="00E640E1" w14:paraId="4AB35765" w14:textId="77777777" w:rsidTr="004305AB">
        <w:tc>
          <w:tcPr>
            <w:tcW w:w="534" w:type="dxa"/>
            <w:tcBorders>
              <w:top w:val="nil"/>
              <w:bottom w:val="nil"/>
            </w:tcBorders>
          </w:tcPr>
          <w:p w14:paraId="155AB2CE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38A35B8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ex20ins+</w:t>
            </w:r>
          </w:p>
        </w:tc>
        <w:tc>
          <w:tcPr>
            <w:tcW w:w="3153" w:type="dxa"/>
            <w:tcBorders>
              <w:top w:val="nil"/>
              <w:bottom w:val="nil"/>
            </w:tcBorders>
          </w:tcPr>
          <w:p w14:paraId="783BA61D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*p.P772_H773insVGNP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2360914F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WT</w:t>
            </w:r>
          </w:p>
        </w:tc>
      </w:tr>
      <w:tr w:rsidR="00ED332C" w:rsidRPr="00E640E1" w14:paraId="2B257783" w14:textId="77777777" w:rsidTr="004305AB">
        <w:tc>
          <w:tcPr>
            <w:tcW w:w="534" w:type="dxa"/>
            <w:tcBorders>
              <w:top w:val="nil"/>
              <w:bottom w:val="nil"/>
            </w:tcBorders>
          </w:tcPr>
          <w:p w14:paraId="5D2C9368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21FF532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ex20ins+</w:t>
            </w:r>
          </w:p>
        </w:tc>
        <w:tc>
          <w:tcPr>
            <w:tcW w:w="3153" w:type="dxa"/>
            <w:tcBorders>
              <w:top w:val="nil"/>
              <w:bottom w:val="nil"/>
            </w:tcBorders>
          </w:tcPr>
          <w:p w14:paraId="6F0E2EAB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*p.P772_H773insGNP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0E21361C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WT</w:t>
            </w:r>
          </w:p>
        </w:tc>
      </w:tr>
      <w:tr w:rsidR="00ED332C" w:rsidRPr="00E640E1" w14:paraId="2BE266D8" w14:textId="77777777" w:rsidTr="004305AB">
        <w:tc>
          <w:tcPr>
            <w:tcW w:w="534" w:type="dxa"/>
            <w:tcBorders>
              <w:top w:val="nil"/>
              <w:bottom w:val="nil"/>
            </w:tcBorders>
          </w:tcPr>
          <w:p w14:paraId="57669DED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6C575ED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ex20ins+</w:t>
            </w:r>
          </w:p>
        </w:tc>
        <w:tc>
          <w:tcPr>
            <w:tcW w:w="3153" w:type="dxa"/>
            <w:tcBorders>
              <w:top w:val="nil"/>
              <w:bottom w:val="nil"/>
            </w:tcBorders>
          </w:tcPr>
          <w:p w14:paraId="3049BCFF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*p.N771&gt;DY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17E44972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WT</w:t>
            </w:r>
          </w:p>
        </w:tc>
      </w:tr>
      <w:tr w:rsidR="00ED332C" w:rsidRPr="00E640E1" w14:paraId="310E88EE" w14:textId="77777777" w:rsidTr="004305AB">
        <w:tc>
          <w:tcPr>
            <w:tcW w:w="534" w:type="dxa"/>
            <w:tcBorders>
              <w:top w:val="nil"/>
              <w:bottom w:val="nil"/>
            </w:tcBorders>
          </w:tcPr>
          <w:p w14:paraId="27902A70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0B8C67B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ex20ins+</w:t>
            </w:r>
          </w:p>
        </w:tc>
        <w:tc>
          <w:tcPr>
            <w:tcW w:w="3153" w:type="dxa"/>
            <w:tcBorders>
              <w:top w:val="nil"/>
              <w:bottom w:val="nil"/>
            </w:tcBorders>
          </w:tcPr>
          <w:p w14:paraId="2BA33493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 xml:space="preserve">*p.H773_V774insNPH 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2F24C7B7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WT</w:t>
            </w:r>
          </w:p>
        </w:tc>
      </w:tr>
      <w:tr w:rsidR="00ED332C" w:rsidRPr="00E640E1" w14:paraId="658F7065" w14:textId="77777777" w:rsidTr="004305AB">
        <w:tc>
          <w:tcPr>
            <w:tcW w:w="534" w:type="dxa"/>
            <w:tcBorders>
              <w:top w:val="nil"/>
              <w:bottom w:val="nil"/>
            </w:tcBorders>
          </w:tcPr>
          <w:p w14:paraId="15A7D6F3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2EDDC80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ex20ins+</w:t>
            </w:r>
          </w:p>
        </w:tc>
        <w:tc>
          <w:tcPr>
            <w:tcW w:w="3153" w:type="dxa"/>
            <w:tcBorders>
              <w:top w:val="nil"/>
              <w:bottom w:val="nil"/>
            </w:tcBorders>
          </w:tcPr>
          <w:p w14:paraId="5A310B7E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p.V769_D770insASV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2692B751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WT</w:t>
            </w:r>
          </w:p>
        </w:tc>
      </w:tr>
      <w:tr w:rsidR="00ED332C" w:rsidRPr="00E640E1" w14:paraId="0FC6CAC9" w14:textId="77777777" w:rsidTr="004305AB">
        <w:tc>
          <w:tcPr>
            <w:tcW w:w="534" w:type="dxa"/>
            <w:tcBorders>
              <w:top w:val="nil"/>
              <w:bottom w:val="nil"/>
            </w:tcBorders>
          </w:tcPr>
          <w:p w14:paraId="4AD7C7F4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31EBFBE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ex20ins+</w:t>
            </w:r>
          </w:p>
        </w:tc>
        <w:tc>
          <w:tcPr>
            <w:tcW w:w="3153" w:type="dxa"/>
            <w:tcBorders>
              <w:top w:val="nil"/>
              <w:bottom w:val="nil"/>
            </w:tcBorders>
          </w:tcPr>
          <w:p w14:paraId="5DAECFA3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*p.N771&gt;GY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16608479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WT</w:t>
            </w:r>
          </w:p>
        </w:tc>
      </w:tr>
      <w:tr w:rsidR="00ED332C" w:rsidRPr="00E640E1" w14:paraId="23F4A916" w14:textId="77777777" w:rsidTr="004305AB">
        <w:tc>
          <w:tcPr>
            <w:tcW w:w="534" w:type="dxa"/>
            <w:tcBorders>
              <w:top w:val="nil"/>
              <w:bottom w:val="nil"/>
            </w:tcBorders>
          </w:tcPr>
          <w:p w14:paraId="585E36AB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1641A0F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ex20ins+</w:t>
            </w:r>
          </w:p>
        </w:tc>
        <w:tc>
          <w:tcPr>
            <w:tcW w:w="3153" w:type="dxa"/>
            <w:tcBorders>
              <w:top w:val="nil"/>
              <w:bottom w:val="nil"/>
            </w:tcBorders>
          </w:tcPr>
          <w:p w14:paraId="6848866A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p.D770_N771insSVD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41598FF6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WT</w:t>
            </w:r>
          </w:p>
        </w:tc>
      </w:tr>
      <w:tr w:rsidR="00ED332C" w:rsidRPr="00E640E1" w14:paraId="17715C42" w14:textId="77777777" w:rsidTr="004305AB">
        <w:tc>
          <w:tcPr>
            <w:tcW w:w="534" w:type="dxa"/>
            <w:tcBorders>
              <w:top w:val="nil"/>
              <w:bottom w:val="nil"/>
            </w:tcBorders>
          </w:tcPr>
          <w:p w14:paraId="7C0766DD" w14:textId="55DFF551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3021D21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ex20ins+</w:t>
            </w:r>
          </w:p>
        </w:tc>
        <w:tc>
          <w:tcPr>
            <w:tcW w:w="3153" w:type="dxa"/>
            <w:tcBorders>
              <w:top w:val="nil"/>
              <w:bottom w:val="nil"/>
            </w:tcBorders>
          </w:tcPr>
          <w:p w14:paraId="432443BE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*p.N771&gt;GY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6147B82C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WT</w:t>
            </w:r>
          </w:p>
        </w:tc>
      </w:tr>
      <w:tr w:rsidR="00ED332C" w:rsidRPr="00E640E1" w14:paraId="0468F639" w14:textId="77777777" w:rsidTr="004305AB">
        <w:tc>
          <w:tcPr>
            <w:tcW w:w="534" w:type="dxa"/>
            <w:tcBorders>
              <w:top w:val="nil"/>
            </w:tcBorders>
          </w:tcPr>
          <w:p w14:paraId="72ED1582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10</w:t>
            </w:r>
          </w:p>
        </w:tc>
        <w:tc>
          <w:tcPr>
            <w:tcW w:w="2835" w:type="dxa"/>
            <w:tcBorders>
              <w:top w:val="nil"/>
            </w:tcBorders>
          </w:tcPr>
          <w:p w14:paraId="0C5F0BA6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ex20ins+ and ex19del</w:t>
            </w:r>
          </w:p>
        </w:tc>
        <w:tc>
          <w:tcPr>
            <w:tcW w:w="3153" w:type="dxa"/>
            <w:tcBorders>
              <w:top w:val="nil"/>
            </w:tcBorders>
          </w:tcPr>
          <w:p w14:paraId="354E96AD" w14:textId="77777777" w:rsidR="003B12DB" w:rsidRPr="00E640E1" w:rsidRDefault="006B5288" w:rsidP="002540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ex19del</w:t>
            </w:r>
          </w:p>
        </w:tc>
        <w:tc>
          <w:tcPr>
            <w:tcW w:w="2174" w:type="dxa"/>
            <w:tcBorders>
              <w:top w:val="nil"/>
            </w:tcBorders>
          </w:tcPr>
          <w:p w14:paraId="22F74D9B" w14:textId="7D4620CF" w:rsidR="003B12DB" w:rsidRPr="00E640E1" w:rsidRDefault="00CF2764" w:rsidP="0025408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  <w:r w:rsidRPr="00E640E1">
              <w:rPr>
                <w:sz w:val="22"/>
                <w:szCs w:val="22"/>
              </w:rPr>
              <w:t>x20</w:t>
            </w:r>
            <w:r>
              <w:rPr>
                <w:sz w:val="22"/>
                <w:szCs w:val="22"/>
              </w:rPr>
              <w:t>i</w:t>
            </w:r>
            <w:r w:rsidRPr="00E640E1">
              <w:rPr>
                <w:sz w:val="22"/>
                <w:szCs w:val="22"/>
              </w:rPr>
              <w:t xml:space="preserve">ns, </w:t>
            </w:r>
            <w:r>
              <w:rPr>
                <w:sz w:val="22"/>
                <w:szCs w:val="22"/>
              </w:rPr>
              <w:t>e</w:t>
            </w:r>
            <w:r w:rsidRPr="00E640E1">
              <w:rPr>
                <w:sz w:val="22"/>
                <w:szCs w:val="22"/>
              </w:rPr>
              <w:t>x19</w:t>
            </w:r>
            <w:r>
              <w:rPr>
                <w:sz w:val="22"/>
                <w:szCs w:val="22"/>
              </w:rPr>
              <w:t>d</w:t>
            </w:r>
            <w:r w:rsidRPr="00E640E1">
              <w:rPr>
                <w:sz w:val="22"/>
                <w:szCs w:val="22"/>
              </w:rPr>
              <w:t>el</w:t>
            </w:r>
          </w:p>
        </w:tc>
      </w:tr>
    </w:tbl>
    <w:p w14:paraId="49BAA40D" w14:textId="035F1F6A" w:rsidR="003B12DB" w:rsidRDefault="006B5288" w:rsidP="0055268B">
      <w:pPr>
        <w:spacing w:line="480" w:lineRule="auto"/>
      </w:pPr>
      <w:r w:rsidRPr="000A663B">
        <w:t>*</w:t>
      </w:r>
      <w:r w:rsidR="00651652">
        <w:t>e</w:t>
      </w:r>
      <w:r w:rsidRPr="000A663B">
        <w:t xml:space="preserve">x20ins mutation types not included in the </w:t>
      </w:r>
      <w:proofErr w:type="spellStart"/>
      <w:r w:rsidRPr="000A663B">
        <w:t>cobas</w:t>
      </w:r>
      <w:proofErr w:type="spellEnd"/>
      <w:r w:rsidRPr="000A663B">
        <w:t xml:space="preserve"> and </w:t>
      </w:r>
      <w:proofErr w:type="spellStart"/>
      <w:r w:rsidRPr="000A663B">
        <w:t>Idylla</w:t>
      </w:r>
      <w:proofErr w:type="spellEnd"/>
      <w:r w:rsidRPr="000A663B">
        <w:t xml:space="preserve"> assays</w:t>
      </w:r>
    </w:p>
    <w:p w14:paraId="25C839DC" w14:textId="5D864AFA" w:rsidR="00446BF2" w:rsidRPr="000A663B" w:rsidRDefault="00446BF2" w:rsidP="0055268B">
      <w:pPr>
        <w:spacing w:line="480" w:lineRule="auto"/>
      </w:pPr>
      <w:r>
        <w:t>Abbreviation</w:t>
      </w:r>
      <w:r w:rsidR="00CD0395">
        <w:t>s</w:t>
      </w:r>
      <w:r>
        <w:t xml:space="preserve">: </w:t>
      </w:r>
      <w:r w:rsidRPr="00F4793D">
        <w:rPr>
          <w:bCs/>
        </w:rPr>
        <w:t>ex20ins</w:t>
      </w:r>
      <w:r>
        <w:rPr>
          <w:bCs/>
        </w:rPr>
        <w:t>,</w:t>
      </w:r>
      <w:r w:rsidRPr="00FB4D64">
        <w:rPr>
          <w:bCs/>
        </w:rPr>
        <w:t xml:space="preserve"> </w:t>
      </w:r>
      <w:r>
        <w:rPr>
          <w:bCs/>
        </w:rPr>
        <w:t xml:space="preserve">exon 20 </w:t>
      </w:r>
      <w:r w:rsidRPr="009C361A">
        <w:rPr>
          <w:bCs/>
        </w:rPr>
        <w:t>insertion</w:t>
      </w:r>
      <w:r w:rsidR="00400D31" w:rsidRPr="009C361A">
        <w:rPr>
          <w:bCs/>
        </w:rPr>
        <w:t xml:space="preserve">; </w:t>
      </w:r>
      <w:r w:rsidR="009C361A" w:rsidRPr="009C361A">
        <w:rPr>
          <w:bCs/>
        </w:rPr>
        <w:t>e</w:t>
      </w:r>
      <w:r w:rsidR="009C361A" w:rsidRPr="0055268B">
        <w:t xml:space="preserve">x19del, </w:t>
      </w:r>
      <w:r w:rsidR="009C361A">
        <w:rPr>
          <w:bCs/>
        </w:rPr>
        <w:t xml:space="preserve">exon 19 deletion; </w:t>
      </w:r>
      <w:r w:rsidR="00400D31" w:rsidRPr="00B0387D">
        <w:t>EGFR</w:t>
      </w:r>
      <w:r w:rsidR="00400D31" w:rsidRPr="009C361A">
        <w:t>,</w:t>
      </w:r>
      <w:r w:rsidR="00400D31" w:rsidRPr="000A663B">
        <w:t xml:space="preserve"> epidermal growth factor receptor</w:t>
      </w:r>
      <w:r w:rsidR="00CF2764">
        <w:t xml:space="preserve">; WT, </w:t>
      </w:r>
      <w:r w:rsidR="00FA3508">
        <w:t>wild type</w:t>
      </w:r>
    </w:p>
    <w:p w14:paraId="18345B2B" w14:textId="77777777" w:rsidR="003B12DB" w:rsidRPr="000A663B" w:rsidRDefault="006B5288" w:rsidP="003B12DB">
      <w:pPr>
        <w:widowControl/>
      </w:pPr>
      <w:r w:rsidRPr="000A663B">
        <w:br w:type="page"/>
      </w:r>
    </w:p>
    <w:p w14:paraId="2B9A4F4C" w14:textId="415E3628" w:rsidR="003B12DB" w:rsidRPr="000A663B" w:rsidRDefault="006B5288" w:rsidP="0055268B">
      <w:pPr>
        <w:spacing w:line="480" w:lineRule="auto"/>
      </w:pPr>
      <w:bookmarkStart w:id="1" w:name="_GoBack"/>
      <w:bookmarkEnd w:id="1"/>
      <w:r w:rsidRPr="000A663B">
        <w:lastRenderedPageBreak/>
        <w:t xml:space="preserve">Table S3. </w:t>
      </w:r>
      <w:proofErr w:type="spellStart"/>
      <w:r w:rsidRPr="000A663B">
        <w:t>Clinicopathological</w:t>
      </w:r>
      <w:proofErr w:type="spellEnd"/>
      <w:r w:rsidRPr="000A663B">
        <w:t xml:space="preserve"> features </w:t>
      </w:r>
      <w:r w:rsidR="009A182B">
        <w:t>of</w:t>
      </w:r>
      <w:r w:rsidR="009A182B" w:rsidRPr="000A663B">
        <w:t xml:space="preserve"> </w:t>
      </w:r>
      <w:r w:rsidRPr="000A663B">
        <w:t>cases (n=104) with different Colorado score</w:t>
      </w:r>
      <w:r w:rsidR="00F94DA2">
        <w:t>s</w:t>
      </w:r>
      <w:r w:rsidRPr="000A663B">
        <w:t xml:space="preserve"> of </w:t>
      </w:r>
      <w:r w:rsidRPr="000A663B">
        <w:rPr>
          <w:i/>
          <w:iCs/>
        </w:rPr>
        <w:t>EGFR</w:t>
      </w:r>
      <w:r w:rsidRPr="000A663B">
        <w:t xml:space="preserve"> FISH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9"/>
        <w:gridCol w:w="1503"/>
        <w:gridCol w:w="1573"/>
        <w:gridCol w:w="1529"/>
        <w:gridCol w:w="1202"/>
      </w:tblGrid>
      <w:tr w:rsidR="00ED332C" w:rsidRPr="00E640E1" w14:paraId="3BA5A67F" w14:textId="77777777" w:rsidTr="004305AB"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14:paraId="59E0E5CF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Colorado scor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23DD0FD1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Score 6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72B481B1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Score 5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11E0490E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Score 1–4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645F6B56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i/>
                <w:iCs/>
                <w:sz w:val="22"/>
                <w:szCs w:val="22"/>
              </w:rPr>
              <w:t>p</w:t>
            </w:r>
            <w:r w:rsidRPr="00E640E1">
              <w:rPr>
                <w:sz w:val="22"/>
                <w:szCs w:val="22"/>
              </w:rPr>
              <w:t>-value</w:t>
            </w:r>
          </w:p>
        </w:tc>
      </w:tr>
      <w:tr w:rsidR="00ED332C" w:rsidRPr="00E640E1" w14:paraId="34FDABC4" w14:textId="77777777" w:rsidTr="004305AB">
        <w:tc>
          <w:tcPr>
            <w:tcW w:w="2499" w:type="dxa"/>
            <w:tcBorders>
              <w:top w:val="single" w:sz="4" w:space="0" w:color="auto"/>
            </w:tcBorders>
          </w:tcPr>
          <w:p w14:paraId="5CF13153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Case number (n)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2BFE192A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46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4E183C32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29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12CA1F23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29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6F193470" w14:textId="77777777" w:rsidR="003B12DB" w:rsidRPr="00E640E1" w:rsidRDefault="003B12DB" w:rsidP="00E82380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ED332C" w:rsidRPr="00E640E1" w14:paraId="7FBFE4C6" w14:textId="77777777" w:rsidTr="004305AB">
        <w:tc>
          <w:tcPr>
            <w:tcW w:w="2499" w:type="dxa"/>
          </w:tcPr>
          <w:p w14:paraId="02B35A72" w14:textId="03E8D79C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Sex (</w:t>
            </w:r>
            <w:proofErr w:type="spellStart"/>
            <w:r w:rsidR="00212711">
              <w:rPr>
                <w:sz w:val="22"/>
                <w:szCs w:val="22"/>
              </w:rPr>
              <w:t>male</w:t>
            </w:r>
            <w:r w:rsidRPr="00E640E1">
              <w:rPr>
                <w:sz w:val="22"/>
                <w:szCs w:val="22"/>
              </w:rPr>
              <w:t>:</w:t>
            </w:r>
            <w:r w:rsidR="00212711">
              <w:rPr>
                <w:sz w:val="22"/>
                <w:szCs w:val="22"/>
              </w:rPr>
              <w:t>female</w:t>
            </w:r>
            <w:proofErr w:type="spellEnd"/>
            <w:r w:rsidRPr="00E640E1">
              <w:rPr>
                <w:sz w:val="22"/>
                <w:szCs w:val="22"/>
              </w:rPr>
              <w:t>)</w:t>
            </w:r>
          </w:p>
        </w:tc>
        <w:tc>
          <w:tcPr>
            <w:tcW w:w="1503" w:type="dxa"/>
          </w:tcPr>
          <w:p w14:paraId="35A16B88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18:28</w:t>
            </w:r>
          </w:p>
        </w:tc>
        <w:tc>
          <w:tcPr>
            <w:tcW w:w="1573" w:type="dxa"/>
          </w:tcPr>
          <w:p w14:paraId="0CA70904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13:16</w:t>
            </w:r>
          </w:p>
        </w:tc>
        <w:tc>
          <w:tcPr>
            <w:tcW w:w="1529" w:type="dxa"/>
          </w:tcPr>
          <w:p w14:paraId="7F11A94E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7:22</w:t>
            </w:r>
          </w:p>
        </w:tc>
        <w:tc>
          <w:tcPr>
            <w:tcW w:w="1202" w:type="dxa"/>
          </w:tcPr>
          <w:p w14:paraId="639900C8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0.233</w:t>
            </w:r>
          </w:p>
        </w:tc>
      </w:tr>
      <w:tr w:rsidR="00ED332C" w:rsidRPr="00E640E1" w14:paraId="70E5EB46" w14:textId="77777777" w:rsidTr="004305AB">
        <w:tc>
          <w:tcPr>
            <w:tcW w:w="2499" w:type="dxa"/>
            <w:tcBorders>
              <w:bottom w:val="nil"/>
            </w:tcBorders>
          </w:tcPr>
          <w:p w14:paraId="7FB88440" w14:textId="323EC729" w:rsidR="003B12DB" w:rsidRPr="00E640E1" w:rsidRDefault="005C3036" w:rsidP="00E8238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a</w:t>
            </w:r>
            <w:r w:rsidRPr="00E640E1">
              <w:rPr>
                <w:sz w:val="22"/>
                <w:szCs w:val="22"/>
              </w:rPr>
              <w:t>ge</w:t>
            </w:r>
            <w:r w:rsidR="002834F1">
              <w:rPr>
                <w:sz w:val="22"/>
                <w:szCs w:val="22"/>
              </w:rPr>
              <w:t xml:space="preserve"> (years)</w:t>
            </w:r>
          </w:p>
        </w:tc>
        <w:tc>
          <w:tcPr>
            <w:tcW w:w="1503" w:type="dxa"/>
            <w:tcBorders>
              <w:bottom w:val="nil"/>
            </w:tcBorders>
          </w:tcPr>
          <w:p w14:paraId="64B6830F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66.5</w:t>
            </w:r>
          </w:p>
        </w:tc>
        <w:tc>
          <w:tcPr>
            <w:tcW w:w="1573" w:type="dxa"/>
            <w:tcBorders>
              <w:bottom w:val="nil"/>
            </w:tcBorders>
          </w:tcPr>
          <w:p w14:paraId="48CEC15F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62.7</w:t>
            </w:r>
          </w:p>
        </w:tc>
        <w:tc>
          <w:tcPr>
            <w:tcW w:w="1529" w:type="dxa"/>
            <w:tcBorders>
              <w:bottom w:val="nil"/>
            </w:tcBorders>
          </w:tcPr>
          <w:p w14:paraId="3EDD3B12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62.6</w:t>
            </w:r>
          </w:p>
        </w:tc>
        <w:tc>
          <w:tcPr>
            <w:tcW w:w="1202" w:type="dxa"/>
            <w:tcBorders>
              <w:bottom w:val="nil"/>
            </w:tcBorders>
          </w:tcPr>
          <w:p w14:paraId="482FE80C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0.270</w:t>
            </w:r>
          </w:p>
        </w:tc>
      </w:tr>
      <w:tr w:rsidR="00ED332C" w:rsidRPr="00E640E1" w14:paraId="2EC74C93" w14:textId="77777777" w:rsidTr="004305AB">
        <w:tc>
          <w:tcPr>
            <w:tcW w:w="2499" w:type="dxa"/>
            <w:tcBorders>
              <w:top w:val="nil"/>
              <w:bottom w:val="single" w:sz="4" w:space="0" w:color="auto"/>
            </w:tcBorders>
          </w:tcPr>
          <w:p w14:paraId="3F7FD13E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Tumor content (%)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258B1842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44.5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</w:tcPr>
          <w:p w14:paraId="642E628F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27.6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6287E5D5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24.3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14:paraId="12890D13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&lt;0.001</w:t>
            </w:r>
          </w:p>
        </w:tc>
      </w:tr>
      <w:tr w:rsidR="00ED332C" w:rsidRPr="00E640E1" w14:paraId="24D4ADB3" w14:textId="77777777" w:rsidTr="004305AB">
        <w:tc>
          <w:tcPr>
            <w:tcW w:w="2499" w:type="dxa"/>
          </w:tcPr>
          <w:p w14:paraId="2ED15F7F" w14:textId="5C0A901F" w:rsidR="003B12DB" w:rsidRPr="00E640E1" w:rsidRDefault="0055268B" w:rsidP="0055268B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tologic g</w:t>
            </w:r>
            <w:r w:rsidR="006B5288" w:rsidRPr="00E640E1">
              <w:rPr>
                <w:sz w:val="22"/>
                <w:szCs w:val="22"/>
              </w:rPr>
              <w:t>rading (%)</w:t>
            </w:r>
          </w:p>
        </w:tc>
        <w:tc>
          <w:tcPr>
            <w:tcW w:w="1503" w:type="dxa"/>
          </w:tcPr>
          <w:p w14:paraId="3149588A" w14:textId="77777777" w:rsidR="003B12DB" w:rsidRPr="00E640E1" w:rsidRDefault="003B12DB" w:rsidP="00E8238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573" w:type="dxa"/>
          </w:tcPr>
          <w:p w14:paraId="65D671F5" w14:textId="77777777" w:rsidR="003B12DB" w:rsidRPr="00E640E1" w:rsidRDefault="003B12DB" w:rsidP="00E8238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529" w:type="dxa"/>
          </w:tcPr>
          <w:p w14:paraId="6EDEBD4F" w14:textId="77777777" w:rsidR="003B12DB" w:rsidRPr="00E640E1" w:rsidRDefault="003B12DB" w:rsidP="00E8238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02" w:type="dxa"/>
          </w:tcPr>
          <w:p w14:paraId="721182D2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&lt;0.001</w:t>
            </w:r>
          </w:p>
        </w:tc>
      </w:tr>
      <w:tr w:rsidR="00ED332C" w:rsidRPr="00E640E1" w14:paraId="3C4B0FA6" w14:textId="77777777" w:rsidTr="004305AB">
        <w:tc>
          <w:tcPr>
            <w:tcW w:w="2499" w:type="dxa"/>
          </w:tcPr>
          <w:p w14:paraId="0E1865CD" w14:textId="77777777" w:rsidR="003B12DB" w:rsidRPr="00E640E1" w:rsidRDefault="006B5288" w:rsidP="00E82380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1 (lepidic)</w:t>
            </w:r>
          </w:p>
        </w:tc>
        <w:tc>
          <w:tcPr>
            <w:tcW w:w="1503" w:type="dxa"/>
          </w:tcPr>
          <w:p w14:paraId="59061EAC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0</w:t>
            </w:r>
          </w:p>
        </w:tc>
        <w:tc>
          <w:tcPr>
            <w:tcW w:w="1573" w:type="dxa"/>
          </w:tcPr>
          <w:p w14:paraId="5AD384F9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0</w:t>
            </w:r>
          </w:p>
        </w:tc>
        <w:tc>
          <w:tcPr>
            <w:tcW w:w="1529" w:type="dxa"/>
          </w:tcPr>
          <w:p w14:paraId="7FA13226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3</w:t>
            </w:r>
          </w:p>
        </w:tc>
        <w:tc>
          <w:tcPr>
            <w:tcW w:w="1202" w:type="dxa"/>
          </w:tcPr>
          <w:p w14:paraId="660DD902" w14:textId="77777777" w:rsidR="003B12DB" w:rsidRPr="00E640E1" w:rsidRDefault="003B12DB" w:rsidP="00E82380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ED332C" w:rsidRPr="00E640E1" w14:paraId="15C179F9" w14:textId="77777777" w:rsidTr="004305AB">
        <w:tc>
          <w:tcPr>
            <w:tcW w:w="2499" w:type="dxa"/>
          </w:tcPr>
          <w:p w14:paraId="26A418B1" w14:textId="77777777" w:rsidR="003B12DB" w:rsidRPr="00E640E1" w:rsidRDefault="006B5288" w:rsidP="00E82380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2 (acinar/papillary)</w:t>
            </w:r>
          </w:p>
        </w:tc>
        <w:tc>
          <w:tcPr>
            <w:tcW w:w="1503" w:type="dxa"/>
          </w:tcPr>
          <w:p w14:paraId="0053F96C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0</w:t>
            </w:r>
          </w:p>
        </w:tc>
        <w:tc>
          <w:tcPr>
            <w:tcW w:w="1573" w:type="dxa"/>
          </w:tcPr>
          <w:p w14:paraId="309463C6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6</w:t>
            </w:r>
          </w:p>
        </w:tc>
        <w:tc>
          <w:tcPr>
            <w:tcW w:w="1529" w:type="dxa"/>
          </w:tcPr>
          <w:p w14:paraId="47C47DF8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16</w:t>
            </w:r>
          </w:p>
        </w:tc>
        <w:tc>
          <w:tcPr>
            <w:tcW w:w="1202" w:type="dxa"/>
          </w:tcPr>
          <w:p w14:paraId="58216F8E" w14:textId="77777777" w:rsidR="003B12DB" w:rsidRPr="00E640E1" w:rsidRDefault="003B12DB" w:rsidP="00E82380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ED332C" w:rsidRPr="00E640E1" w14:paraId="66F36230" w14:textId="77777777" w:rsidTr="004305AB">
        <w:tc>
          <w:tcPr>
            <w:tcW w:w="2499" w:type="dxa"/>
            <w:tcBorders>
              <w:bottom w:val="nil"/>
            </w:tcBorders>
          </w:tcPr>
          <w:p w14:paraId="3A7101B3" w14:textId="77777777" w:rsidR="003B12DB" w:rsidRPr="00E640E1" w:rsidRDefault="006B5288" w:rsidP="00E82380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3 (micropapillary, solid, complex glandular structures)</w:t>
            </w:r>
          </w:p>
        </w:tc>
        <w:tc>
          <w:tcPr>
            <w:tcW w:w="1503" w:type="dxa"/>
            <w:tcBorders>
              <w:bottom w:val="nil"/>
            </w:tcBorders>
          </w:tcPr>
          <w:p w14:paraId="1C5B0B5E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46</w:t>
            </w:r>
          </w:p>
        </w:tc>
        <w:tc>
          <w:tcPr>
            <w:tcW w:w="1573" w:type="dxa"/>
            <w:tcBorders>
              <w:bottom w:val="nil"/>
            </w:tcBorders>
          </w:tcPr>
          <w:p w14:paraId="6BCFD8BB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23</w:t>
            </w:r>
          </w:p>
        </w:tc>
        <w:tc>
          <w:tcPr>
            <w:tcW w:w="1529" w:type="dxa"/>
            <w:tcBorders>
              <w:bottom w:val="nil"/>
            </w:tcBorders>
          </w:tcPr>
          <w:p w14:paraId="1FBA77FE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10</w:t>
            </w:r>
          </w:p>
        </w:tc>
        <w:tc>
          <w:tcPr>
            <w:tcW w:w="1202" w:type="dxa"/>
            <w:tcBorders>
              <w:bottom w:val="nil"/>
            </w:tcBorders>
          </w:tcPr>
          <w:p w14:paraId="4F9A2111" w14:textId="77777777" w:rsidR="003B12DB" w:rsidRPr="00E640E1" w:rsidRDefault="003B12DB" w:rsidP="00E82380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ED332C" w:rsidRPr="00E640E1" w14:paraId="513AB1F0" w14:textId="77777777" w:rsidTr="004305AB">
        <w:tc>
          <w:tcPr>
            <w:tcW w:w="2499" w:type="dxa"/>
            <w:tcBorders>
              <w:top w:val="nil"/>
              <w:bottom w:val="single" w:sz="4" w:space="0" w:color="auto"/>
            </w:tcBorders>
          </w:tcPr>
          <w:p w14:paraId="220AC38D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Necrosis (%)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11FCB238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27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</w:tcPr>
          <w:p w14:paraId="264DD873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8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13757FE8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2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14:paraId="1DB8AFBD" w14:textId="77777777" w:rsidR="003B12DB" w:rsidRPr="00E640E1" w:rsidRDefault="006B5288" w:rsidP="00E82380">
            <w:pPr>
              <w:spacing w:line="360" w:lineRule="auto"/>
              <w:rPr>
                <w:sz w:val="22"/>
                <w:szCs w:val="22"/>
              </w:rPr>
            </w:pPr>
            <w:r w:rsidRPr="00E640E1">
              <w:rPr>
                <w:sz w:val="22"/>
                <w:szCs w:val="22"/>
              </w:rPr>
              <w:t>&lt;0.001</w:t>
            </w:r>
          </w:p>
        </w:tc>
      </w:tr>
    </w:tbl>
    <w:p w14:paraId="53C91A94" w14:textId="1C47CC42" w:rsidR="003B12DB" w:rsidRPr="000A663B" w:rsidRDefault="006B5288" w:rsidP="0055268B">
      <w:pPr>
        <w:spacing w:line="480" w:lineRule="auto"/>
      </w:pPr>
      <w:r w:rsidRPr="000A663B">
        <w:t xml:space="preserve">Abbreviations: </w:t>
      </w:r>
      <w:r w:rsidRPr="0055268B">
        <w:rPr>
          <w:i/>
          <w:iCs/>
        </w:rPr>
        <w:t>EGFR</w:t>
      </w:r>
      <w:r w:rsidRPr="000A663B">
        <w:t>, epidermal growth factor receptor; FISH, fluorescence in situ hybridization</w:t>
      </w:r>
    </w:p>
    <w:p w14:paraId="753166D4" w14:textId="77777777" w:rsidR="001F7C96" w:rsidRPr="000A663B" w:rsidRDefault="001F7C96"/>
    <w:sectPr w:rsidR="001F7C96" w:rsidRPr="000A663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2EF3B81" w15:done="0"/>
  <w15:commentEx w15:paraId="6C30F1E1" w15:done="0"/>
  <w15:commentEx w15:paraId="17DDF92B" w15:done="0"/>
  <w15:commentEx w15:paraId="635A83F8" w15:done="0"/>
  <w15:commentEx w15:paraId="2717A718" w15:done="0"/>
  <w15:commentEx w15:paraId="35EF7A4E" w15:done="0"/>
  <w15:commentEx w15:paraId="336C6397" w15:done="0"/>
  <w15:commentEx w15:paraId="5C779B6C" w15:done="0"/>
  <w15:commentEx w15:paraId="21FB8791" w15:done="0"/>
  <w15:commentEx w15:paraId="57DC46F3" w15:done="0"/>
  <w15:commentEx w15:paraId="0E4AFFCB" w15:done="0"/>
  <w15:commentEx w15:paraId="165D6514" w15:done="0"/>
  <w15:commentEx w15:paraId="5EE02345" w15:done="0"/>
  <w15:commentEx w15:paraId="3CECB645" w15:done="0"/>
  <w15:commentEx w15:paraId="25656961" w15:done="0"/>
  <w15:commentEx w15:paraId="2F5E3FB3" w15:done="0"/>
  <w15:commentEx w15:paraId="27A7405D" w15:done="0"/>
  <w15:commentEx w15:paraId="0ED2C081" w15:done="0"/>
  <w15:commentEx w15:paraId="12EE23C7" w15:done="0"/>
  <w15:commentEx w15:paraId="3E47583E" w15:done="0"/>
  <w15:commentEx w15:paraId="0F7A7396" w15:done="0"/>
  <w15:commentEx w15:paraId="36A26E3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2EF3B81" w16cid:durableId="284348D0"/>
  <w16cid:commentId w16cid:paraId="6C30F1E1" w16cid:durableId="28434420"/>
  <w16cid:commentId w16cid:paraId="17DDF92B" w16cid:durableId="2843431D"/>
  <w16cid:commentId w16cid:paraId="635A83F8" w16cid:durableId="2843433F"/>
  <w16cid:commentId w16cid:paraId="2717A718" w16cid:durableId="28434352"/>
  <w16cid:commentId w16cid:paraId="35EF7A4E" w16cid:durableId="28434364"/>
  <w16cid:commentId w16cid:paraId="336C6397" w16cid:durableId="28434374"/>
  <w16cid:commentId w16cid:paraId="5C779B6C" w16cid:durableId="2843E287"/>
  <w16cid:commentId w16cid:paraId="21FB8791" w16cid:durableId="2843DAF1"/>
  <w16cid:commentId w16cid:paraId="57DC46F3" w16cid:durableId="28434666"/>
  <w16cid:commentId w16cid:paraId="0E4AFFCB" w16cid:durableId="28434673"/>
  <w16cid:commentId w16cid:paraId="165D6514" w16cid:durableId="28434697"/>
  <w16cid:commentId w16cid:paraId="5EE02345" w16cid:durableId="2843DE63"/>
  <w16cid:commentId w16cid:paraId="3CECB645" w16cid:durableId="28434712"/>
  <w16cid:commentId w16cid:paraId="25656961" w16cid:durableId="28434705"/>
  <w16cid:commentId w16cid:paraId="2F5E3FB3" w16cid:durableId="2843474A"/>
  <w16cid:commentId w16cid:paraId="27A7405D" w16cid:durableId="2843EEED"/>
  <w16cid:commentId w16cid:paraId="0ED2C081" w16cid:durableId="28434814"/>
  <w16cid:commentId w16cid:paraId="12EE23C7" w16cid:durableId="2843486A"/>
  <w16cid:commentId w16cid:paraId="3E47583E" w16cid:durableId="2843EBA8"/>
  <w16cid:commentId w16cid:paraId="0F7A7396" w16cid:durableId="284347CE"/>
  <w16cid:commentId w16cid:paraId="36A26E3B" w16cid:durableId="284347F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AE909B" w14:textId="77777777" w:rsidR="00527CAC" w:rsidRDefault="00527CAC" w:rsidP="00F507C7">
      <w:r>
        <w:separator/>
      </w:r>
    </w:p>
  </w:endnote>
  <w:endnote w:type="continuationSeparator" w:id="0">
    <w:p w14:paraId="30314FB8" w14:textId="77777777" w:rsidR="00527CAC" w:rsidRDefault="00527CAC" w:rsidP="00F50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D51BC2" w14:textId="77777777" w:rsidR="00527CAC" w:rsidRDefault="00527CAC" w:rsidP="00F507C7">
      <w:r>
        <w:separator/>
      </w:r>
    </w:p>
  </w:footnote>
  <w:footnote w:type="continuationSeparator" w:id="0">
    <w:p w14:paraId="3A15F5B0" w14:textId="77777777" w:rsidR="00527CAC" w:rsidRDefault="00527CAC" w:rsidP="00F507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2DB"/>
    <w:rsid w:val="000A4AF5"/>
    <w:rsid w:val="000A663B"/>
    <w:rsid w:val="000D5C5B"/>
    <w:rsid w:val="000E20A6"/>
    <w:rsid w:val="00161DBA"/>
    <w:rsid w:val="001662F0"/>
    <w:rsid w:val="001D320A"/>
    <w:rsid w:val="001F7C96"/>
    <w:rsid w:val="00212711"/>
    <w:rsid w:val="00254080"/>
    <w:rsid w:val="002629E4"/>
    <w:rsid w:val="002834F1"/>
    <w:rsid w:val="002C2B87"/>
    <w:rsid w:val="00320437"/>
    <w:rsid w:val="003749A7"/>
    <w:rsid w:val="003B12DB"/>
    <w:rsid w:val="00400D31"/>
    <w:rsid w:val="00417085"/>
    <w:rsid w:val="004305AB"/>
    <w:rsid w:val="004465A8"/>
    <w:rsid w:val="00446BF2"/>
    <w:rsid w:val="004714FD"/>
    <w:rsid w:val="004B222C"/>
    <w:rsid w:val="004E6849"/>
    <w:rsid w:val="00510247"/>
    <w:rsid w:val="00527CAC"/>
    <w:rsid w:val="0055268B"/>
    <w:rsid w:val="00561A72"/>
    <w:rsid w:val="005C3036"/>
    <w:rsid w:val="006361CF"/>
    <w:rsid w:val="00651652"/>
    <w:rsid w:val="0066756B"/>
    <w:rsid w:val="006B5288"/>
    <w:rsid w:val="0071180E"/>
    <w:rsid w:val="00716D56"/>
    <w:rsid w:val="0072052F"/>
    <w:rsid w:val="00773014"/>
    <w:rsid w:val="00774EF0"/>
    <w:rsid w:val="007834B9"/>
    <w:rsid w:val="008536EC"/>
    <w:rsid w:val="008A4BC1"/>
    <w:rsid w:val="009463A8"/>
    <w:rsid w:val="00966592"/>
    <w:rsid w:val="009A182B"/>
    <w:rsid w:val="009C361A"/>
    <w:rsid w:val="009F117E"/>
    <w:rsid w:val="00A570EE"/>
    <w:rsid w:val="00AC4458"/>
    <w:rsid w:val="00B0387D"/>
    <w:rsid w:val="00B53F8A"/>
    <w:rsid w:val="00BD51AE"/>
    <w:rsid w:val="00BE644C"/>
    <w:rsid w:val="00C5138A"/>
    <w:rsid w:val="00CA23DB"/>
    <w:rsid w:val="00CB02E5"/>
    <w:rsid w:val="00CD0395"/>
    <w:rsid w:val="00CF2764"/>
    <w:rsid w:val="00D30E72"/>
    <w:rsid w:val="00DF1826"/>
    <w:rsid w:val="00E640E1"/>
    <w:rsid w:val="00E82380"/>
    <w:rsid w:val="00E95C5F"/>
    <w:rsid w:val="00EA3775"/>
    <w:rsid w:val="00EC2978"/>
    <w:rsid w:val="00ED332C"/>
    <w:rsid w:val="00F45A84"/>
    <w:rsid w:val="00F4793D"/>
    <w:rsid w:val="00F507C7"/>
    <w:rsid w:val="00F7585D"/>
    <w:rsid w:val="00F94DA2"/>
    <w:rsid w:val="00FA3508"/>
    <w:rsid w:val="00FB1F4E"/>
    <w:rsid w:val="00FC4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D5EF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12DB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12DB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Revision"/>
    <w:hidden/>
    <w:uiPriority w:val="99"/>
    <w:semiHidden/>
    <w:rsid w:val="000A663B"/>
    <w:rPr>
      <w:rFonts w:ascii="Times New Roman" w:eastAsia="新細明體" w:hAnsi="Times New Roman" w:cs="Times New Roman"/>
      <w:szCs w:val="24"/>
    </w:rPr>
  </w:style>
  <w:style w:type="character" w:styleId="a5">
    <w:name w:val="annotation reference"/>
    <w:basedOn w:val="a0"/>
    <w:uiPriority w:val="99"/>
    <w:unhideWhenUsed/>
    <w:qFormat/>
    <w:rsid w:val="000A4AF5"/>
    <w:rPr>
      <w:sz w:val="16"/>
      <w:szCs w:val="16"/>
    </w:rPr>
  </w:style>
  <w:style w:type="paragraph" w:styleId="a6">
    <w:name w:val="annotation text"/>
    <w:aliases w:val="Char11"/>
    <w:basedOn w:val="a"/>
    <w:link w:val="a7"/>
    <w:unhideWhenUsed/>
    <w:qFormat/>
    <w:rsid w:val="000A4AF5"/>
    <w:rPr>
      <w:sz w:val="20"/>
      <w:szCs w:val="20"/>
    </w:rPr>
  </w:style>
  <w:style w:type="character" w:customStyle="1" w:styleId="a7">
    <w:name w:val="註解文字 字元"/>
    <w:aliases w:val="Char11 字元"/>
    <w:basedOn w:val="a0"/>
    <w:link w:val="a6"/>
    <w:qFormat/>
    <w:rsid w:val="000A4AF5"/>
    <w:rPr>
      <w:rFonts w:ascii="Times New Roman" w:eastAsia="新細明體" w:hAnsi="Times New Roman" w:cs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0A4AF5"/>
    <w:rPr>
      <w:b/>
      <w:bCs/>
    </w:rPr>
  </w:style>
  <w:style w:type="character" w:customStyle="1" w:styleId="a9">
    <w:name w:val="註解主旨 字元"/>
    <w:basedOn w:val="a7"/>
    <w:link w:val="a8"/>
    <w:uiPriority w:val="99"/>
    <w:semiHidden/>
    <w:rsid w:val="000A4AF5"/>
    <w:rPr>
      <w:rFonts w:ascii="Times New Roman" w:eastAsia="新細明體" w:hAnsi="Times New Roman" w:cs="Times New Roman"/>
      <w:b/>
      <w:bCs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F507C7"/>
    <w:pPr>
      <w:tabs>
        <w:tab w:val="center" w:pos="4513"/>
        <w:tab w:val="right" w:pos="9026"/>
      </w:tabs>
    </w:pPr>
  </w:style>
  <w:style w:type="character" w:customStyle="1" w:styleId="ab">
    <w:name w:val="頁首 字元"/>
    <w:basedOn w:val="a0"/>
    <w:link w:val="aa"/>
    <w:uiPriority w:val="99"/>
    <w:rsid w:val="00F507C7"/>
    <w:rPr>
      <w:rFonts w:ascii="Times New Roman" w:eastAsia="新細明體" w:hAnsi="Times New Roman" w:cs="Times New Roman"/>
      <w:szCs w:val="24"/>
    </w:rPr>
  </w:style>
  <w:style w:type="paragraph" w:styleId="ac">
    <w:name w:val="footer"/>
    <w:basedOn w:val="a"/>
    <w:link w:val="ad"/>
    <w:uiPriority w:val="99"/>
    <w:unhideWhenUsed/>
    <w:rsid w:val="00F507C7"/>
    <w:pPr>
      <w:tabs>
        <w:tab w:val="center" w:pos="4513"/>
        <w:tab w:val="right" w:pos="9026"/>
      </w:tabs>
    </w:pPr>
  </w:style>
  <w:style w:type="character" w:customStyle="1" w:styleId="ad">
    <w:name w:val="頁尾 字元"/>
    <w:basedOn w:val="a0"/>
    <w:link w:val="ac"/>
    <w:uiPriority w:val="99"/>
    <w:rsid w:val="00F507C7"/>
    <w:rPr>
      <w:rFonts w:ascii="Times New Roman" w:eastAsia="新細明體" w:hAnsi="Times New Roman" w:cs="Times New Roman"/>
      <w:szCs w:val="24"/>
    </w:rPr>
  </w:style>
  <w:style w:type="character" w:styleId="ae">
    <w:name w:val="Hyperlink"/>
    <w:rsid w:val="00E95C5F"/>
    <w:rPr>
      <w:color w:val="0000FF"/>
      <w:u w:val="single"/>
    </w:rPr>
  </w:style>
  <w:style w:type="paragraph" w:styleId="af">
    <w:name w:val="Balloon Text"/>
    <w:basedOn w:val="a"/>
    <w:link w:val="af0"/>
    <w:uiPriority w:val="99"/>
    <w:semiHidden/>
    <w:unhideWhenUsed/>
    <w:rsid w:val="00C5138A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C5138A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12DB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12DB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Revision"/>
    <w:hidden/>
    <w:uiPriority w:val="99"/>
    <w:semiHidden/>
    <w:rsid w:val="000A663B"/>
    <w:rPr>
      <w:rFonts w:ascii="Times New Roman" w:eastAsia="新細明體" w:hAnsi="Times New Roman" w:cs="Times New Roman"/>
      <w:szCs w:val="24"/>
    </w:rPr>
  </w:style>
  <w:style w:type="character" w:styleId="a5">
    <w:name w:val="annotation reference"/>
    <w:basedOn w:val="a0"/>
    <w:uiPriority w:val="99"/>
    <w:unhideWhenUsed/>
    <w:qFormat/>
    <w:rsid w:val="000A4AF5"/>
    <w:rPr>
      <w:sz w:val="16"/>
      <w:szCs w:val="16"/>
    </w:rPr>
  </w:style>
  <w:style w:type="paragraph" w:styleId="a6">
    <w:name w:val="annotation text"/>
    <w:aliases w:val="Char11"/>
    <w:basedOn w:val="a"/>
    <w:link w:val="a7"/>
    <w:unhideWhenUsed/>
    <w:qFormat/>
    <w:rsid w:val="000A4AF5"/>
    <w:rPr>
      <w:sz w:val="20"/>
      <w:szCs w:val="20"/>
    </w:rPr>
  </w:style>
  <w:style w:type="character" w:customStyle="1" w:styleId="a7">
    <w:name w:val="註解文字 字元"/>
    <w:aliases w:val="Char11 字元"/>
    <w:basedOn w:val="a0"/>
    <w:link w:val="a6"/>
    <w:qFormat/>
    <w:rsid w:val="000A4AF5"/>
    <w:rPr>
      <w:rFonts w:ascii="Times New Roman" w:eastAsia="新細明體" w:hAnsi="Times New Roman" w:cs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0A4AF5"/>
    <w:rPr>
      <w:b/>
      <w:bCs/>
    </w:rPr>
  </w:style>
  <w:style w:type="character" w:customStyle="1" w:styleId="a9">
    <w:name w:val="註解主旨 字元"/>
    <w:basedOn w:val="a7"/>
    <w:link w:val="a8"/>
    <w:uiPriority w:val="99"/>
    <w:semiHidden/>
    <w:rsid w:val="000A4AF5"/>
    <w:rPr>
      <w:rFonts w:ascii="Times New Roman" w:eastAsia="新細明體" w:hAnsi="Times New Roman" w:cs="Times New Roman"/>
      <w:b/>
      <w:bCs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F507C7"/>
    <w:pPr>
      <w:tabs>
        <w:tab w:val="center" w:pos="4513"/>
        <w:tab w:val="right" w:pos="9026"/>
      </w:tabs>
    </w:pPr>
  </w:style>
  <w:style w:type="character" w:customStyle="1" w:styleId="ab">
    <w:name w:val="頁首 字元"/>
    <w:basedOn w:val="a0"/>
    <w:link w:val="aa"/>
    <w:uiPriority w:val="99"/>
    <w:rsid w:val="00F507C7"/>
    <w:rPr>
      <w:rFonts w:ascii="Times New Roman" w:eastAsia="新細明體" w:hAnsi="Times New Roman" w:cs="Times New Roman"/>
      <w:szCs w:val="24"/>
    </w:rPr>
  </w:style>
  <w:style w:type="paragraph" w:styleId="ac">
    <w:name w:val="footer"/>
    <w:basedOn w:val="a"/>
    <w:link w:val="ad"/>
    <w:uiPriority w:val="99"/>
    <w:unhideWhenUsed/>
    <w:rsid w:val="00F507C7"/>
    <w:pPr>
      <w:tabs>
        <w:tab w:val="center" w:pos="4513"/>
        <w:tab w:val="right" w:pos="9026"/>
      </w:tabs>
    </w:pPr>
  </w:style>
  <w:style w:type="character" w:customStyle="1" w:styleId="ad">
    <w:name w:val="頁尾 字元"/>
    <w:basedOn w:val="a0"/>
    <w:link w:val="ac"/>
    <w:uiPriority w:val="99"/>
    <w:rsid w:val="00F507C7"/>
    <w:rPr>
      <w:rFonts w:ascii="Times New Roman" w:eastAsia="新細明體" w:hAnsi="Times New Roman" w:cs="Times New Roman"/>
      <w:szCs w:val="24"/>
    </w:rPr>
  </w:style>
  <w:style w:type="character" w:styleId="ae">
    <w:name w:val="Hyperlink"/>
    <w:rsid w:val="00E95C5F"/>
    <w:rPr>
      <w:color w:val="0000FF"/>
      <w:u w:val="single"/>
    </w:rPr>
  </w:style>
  <w:style w:type="paragraph" w:styleId="af">
    <w:name w:val="Balloon Text"/>
    <w:basedOn w:val="a"/>
    <w:link w:val="af0"/>
    <w:uiPriority w:val="99"/>
    <w:semiHidden/>
    <w:unhideWhenUsed/>
    <w:rsid w:val="00C5138A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C5138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7-03T00:48:00Z</dcterms:created>
  <dcterms:modified xsi:type="dcterms:W3CDTF">2024-04-19T11:30:00Z</dcterms:modified>
</cp:coreProperties>
</file>